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07660" cy="390271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7660" cy="3902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. S1. The detection of the features of MSCs.</w:t>
      </w:r>
      <w:r>
        <w:rPr>
          <w:rFonts w:cs="Times New Roman" w:ascii="Times New Roman" w:hAnsi="Times New Roman"/>
          <w:sz w:val="24"/>
          <w:szCs w:val="24"/>
        </w:rPr>
        <w:t xml:space="preserve"> FACS analysis of CD105+, CD73+, CD90+, CD34- and CD11b-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189220" cy="546671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9220" cy="5466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Fig. S2. The state of the damage to the joint.</w:t>
      </w:r>
      <w:r>
        <w:rPr>
          <w:rFonts w:cs="Times New Roman" w:ascii="Times New Roman" w:hAnsi="Times New Roman"/>
          <w:sz w:val="24"/>
          <w:szCs w:val="24"/>
        </w:rPr>
        <w:t xml:space="preserve"> (A-B) Forelimb and hindlimb paws thickness in the different mouse groups. The data are shown as the means ± SEM (n=10). **</w:t>
      </w:r>
      <w:r>
        <w:rPr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1. (C) H&amp;E staining of knee joint. The magnification is 40×. The scale bar is 200 μm. (D) Pathological scores of the knee joint. The data are shown as the means ± SEM (n=3). *</w:t>
      </w:r>
      <w:r>
        <w:rPr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5, **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P </w:t>
      </w:r>
      <w:r>
        <w:rPr>
          <w:rFonts w:cs="Times New Roman" w:ascii="Times New Roman" w:hAnsi="Times New Roman"/>
          <w:sz w:val="24"/>
          <w:szCs w:val="24"/>
        </w:rPr>
        <w:t>&lt; 0.01 versus PBS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等线;DengXian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9T03:26:00Z</dcterms:created>
  <dc:creator>Think</dc:creator>
  <dc:description/>
  <cp:keywords/>
  <dc:language>en-US</dc:language>
  <cp:lastModifiedBy>芸 袁</cp:lastModifiedBy>
  <dcterms:modified xsi:type="dcterms:W3CDTF">2021-08-19T03:26:00Z</dcterms:modified>
  <cp:revision>2</cp:revision>
  <dc:subject/>
  <dc:title/>
</cp:coreProperties>
</file>